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292"/>
        <w:gridCol w:w="1011"/>
        <w:gridCol w:w="461"/>
        <w:gridCol w:w="2151"/>
        <w:gridCol w:w="1011"/>
      </w:tblGrid>
      <w:tr w:rsidR="0002147C" w:rsidRPr="00FD1C89" w14:paraId="47156189" w14:textId="77777777" w:rsidTr="00FD1C89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71A3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2FCB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Total(N)</w:t>
            </w:r>
          </w:p>
        </w:tc>
        <w:tc>
          <w:tcPr>
            <w:tcW w:w="3303" w:type="dxa"/>
            <w:gridSpan w:val="2"/>
            <w:tcBorders>
              <w:top w:val="single" w:sz="12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2D5A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AECA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12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2DBC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Multivariate analysis</w:t>
            </w:r>
          </w:p>
        </w:tc>
      </w:tr>
      <w:tr w:rsidR="0002147C" w:rsidRPr="00FD1C89" w14:paraId="524D6C26" w14:textId="77777777" w:rsidTr="00FD1C89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9DA3" w14:textId="77777777" w:rsidR="0002147C" w:rsidRPr="00FD1C89" w:rsidRDefault="0002147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3A06" w14:textId="77777777" w:rsidR="0002147C" w:rsidRPr="00FD1C89" w:rsidRDefault="0002147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E0C8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Hazard ratio (95% CI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2203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A042" w14:textId="77777777" w:rsidR="0002147C" w:rsidRPr="00FD1C89" w:rsidRDefault="0002147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F5A4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Hazard ratio (95% CI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838D" w14:textId="77777777" w:rsidR="0002147C" w:rsidRPr="00FD1C89" w:rsidRDefault="000D537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D1C89">
              <w:rPr>
                <w:rFonts w:ascii="Arial" w:eastAsia="DejaVu Sans" w:hAnsi="Arial" w:cs="Arial"/>
                <w:b/>
                <w:bCs/>
                <w:color w:val="000000"/>
                <w:sz w:val="28"/>
                <w:szCs w:val="28"/>
              </w:rPr>
              <w:t>P value</w:t>
            </w:r>
          </w:p>
        </w:tc>
      </w:tr>
      <w:tr w:rsidR="0002147C" w:rsidRPr="00FD1C89" w14:paraId="7C692DB0" w14:textId="77777777" w:rsidTr="00FD1C89">
        <w:trPr>
          <w:cantSplit/>
          <w:jc w:val="center"/>
        </w:trPr>
        <w:tc>
          <w:tcPr>
            <w:tcW w:w="144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C2EB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WHO grade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BEC4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634</w:t>
            </w:r>
          </w:p>
        </w:tc>
        <w:tc>
          <w:tcPr>
            <w:tcW w:w="22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0F64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2CEC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190D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CDDC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24FF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0712CE7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BE15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234A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AACB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1093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C7A5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E288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29DD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36CE4FA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7FA4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B86D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258E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2.999 (2.007-4.4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B173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3BCE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1C1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928 (1.257-2.9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5D9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0.003</w:t>
            </w:r>
          </w:p>
        </w:tc>
      </w:tr>
      <w:tr w:rsidR="0002147C" w:rsidRPr="00FD1C89" w14:paraId="6CE5877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9AB4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A77B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0D72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8.615 (12.460-27.8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C09A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CD40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1374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3.520 (2.068-5.9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FEB7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02147C" w:rsidRPr="00FD1C89" w14:paraId="1E19EB7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1FDE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p/19q codele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6071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8BE4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0968E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6848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4974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C2EE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23A45B9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221A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3DC6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B836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BCF1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54C6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0700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4106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1DB79F6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BCF1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non-</w:t>
            </w:r>
            <w:proofErr w:type="spellStart"/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6AE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00FF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4.428 (2.885-6.7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0695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7B11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F53F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836 (1.095-3.0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42F5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0.021</w:t>
            </w:r>
          </w:p>
        </w:tc>
      </w:tr>
      <w:tr w:rsidR="0002147C" w:rsidRPr="00FD1C89" w14:paraId="70A9791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EEB5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5E83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6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896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066 (1.056-1.0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1426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D257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39F5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035 (1.023-1.04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4A7E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02147C" w:rsidRPr="00FD1C89" w14:paraId="56A4003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80B1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C577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69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44CB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DC10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341F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48B9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DBA4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4721FD4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FFF2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D44F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BC08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56DF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8C4B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E6A6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3A21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49056CB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295E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F668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C5FA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262 (0.988-1.6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EBA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30DD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8306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153 (0.881-1.5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56DF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0.300</w:t>
            </w:r>
          </w:p>
        </w:tc>
      </w:tr>
      <w:tr w:rsidR="0002147C" w:rsidRPr="00FD1C89" w14:paraId="6273B6F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BD04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IDH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364C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68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AE31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6A91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EB35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2260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99B5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3F84087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8956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W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6D06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75A3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F529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04FA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D7EB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17D5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2147C" w:rsidRPr="00FD1C89" w14:paraId="2BC1B9B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9F03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Mu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118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439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4C6A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0.117 (0.090-0.1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7472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0F82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BCC1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0.399 (0.258-0.6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F95F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02147C" w:rsidRPr="00FD1C89" w14:paraId="1E012E40" w14:textId="77777777" w:rsidTr="00FD1C89">
        <w:trPr>
          <w:cantSplit/>
          <w:jc w:val="center"/>
        </w:trPr>
        <w:tc>
          <w:tcPr>
            <w:tcW w:w="14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1D77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SOAT1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3299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695</w:t>
            </w:r>
          </w:p>
        </w:tc>
        <w:tc>
          <w:tcPr>
            <w:tcW w:w="22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05A7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2.863 (2.358-3.477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AB10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6506" w14:textId="77777777" w:rsidR="0002147C" w:rsidRPr="00FD1C89" w:rsidRDefault="0002147C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5358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247 (0.959-1.622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51B4" w14:textId="77777777" w:rsidR="0002147C" w:rsidRPr="00FD1C89" w:rsidRDefault="000D5378" w:rsidP="00FD1C89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FD1C89">
              <w:rPr>
                <w:rFonts w:ascii="Arial" w:eastAsia="DejaVu Sans" w:hAnsi="Arial" w:cs="Arial"/>
                <w:color w:val="000000"/>
                <w:sz w:val="21"/>
                <w:szCs w:val="21"/>
              </w:rPr>
              <w:t>0.100</w:t>
            </w:r>
          </w:p>
        </w:tc>
      </w:tr>
    </w:tbl>
    <w:p w14:paraId="2E580825" w14:textId="77777777" w:rsidR="000D5378" w:rsidRDefault="000D5378"/>
    <w:sectPr w:rsidR="000D537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147C"/>
    <w:rsid w:val="00036527"/>
    <w:rsid w:val="00073835"/>
    <w:rsid w:val="000D5378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77641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5C80C-C896-4DDD-85D6-FEC476615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276025900@qq.com</cp:lastModifiedBy>
  <cp:revision>10</cp:revision>
  <dcterms:created xsi:type="dcterms:W3CDTF">2017-02-28T11:18:00Z</dcterms:created>
  <dcterms:modified xsi:type="dcterms:W3CDTF">2022-02-24T09:33:00Z</dcterms:modified>
  <cp:category/>
</cp:coreProperties>
</file>